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60808" w14:textId="6EB17C46" w:rsidR="00885C6E" w:rsidRPr="00B35535" w:rsidRDefault="00885C6E" w:rsidP="00885C6E">
      <w:pPr>
        <w:widowControl/>
        <w:wordWrap/>
        <w:autoSpaceDE/>
        <w:autoSpaceDN/>
        <w:spacing w:after="120" w:line="480" w:lineRule="auto"/>
        <w:rPr>
          <w:rFonts w:ascii="Times New Roman" w:eastAsiaTheme="majorHAnsi" w:hAnsi="Times New Roman" w:cs="Times New Roman"/>
          <w:kern w:val="0"/>
          <w:szCs w:val="20"/>
        </w:rPr>
      </w:pPr>
      <w:r w:rsidRPr="00B35535">
        <w:rPr>
          <w:rFonts w:ascii="Times New Roman" w:eastAsiaTheme="majorHAnsi" w:hAnsi="Times New Roman" w:cs="Times New Roman"/>
          <w:b/>
          <w:kern w:val="0"/>
          <w:szCs w:val="20"/>
        </w:rPr>
        <w:t>Supplementary Table 1</w:t>
      </w:r>
      <w:r w:rsidRPr="00B35535">
        <w:rPr>
          <w:rFonts w:ascii="Times New Roman" w:eastAsiaTheme="majorHAnsi" w:hAnsi="Times New Roman" w:cs="Times New Roman"/>
          <w:kern w:val="0"/>
          <w:szCs w:val="20"/>
        </w:rPr>
        <w:t xml:space="preserve"> </w:t>
      </w:r>
      <w:r w:rsidR="00983F55">
        <w:rPr>
          <w:rFonts w:ascii="Times New Roman" w:eastAsiaTheme="majorHAnsi" w:hAnsi="Times New Roman" w:cs="Times New Roman" w:hint="eastAsia"/>
          <w:kern w:val="0"/>
          <w:szCs w:val="20"/>
        </w:rPr>
        <w:t>The c</w:t>
      </w:r>
      <w:r w:rsidRPr="00B35535">
        <w:rPr>
          <w:rFonts w:ascii="Times New Roman" w:eastAsiaTheme="majorHAnsi" w:hAnsi="Times New Roman" w:cs="Times New Roman"/>
          <w:kern w:val="0"/>
          <w:szCs w:val="20"/>
        </w:rPr>
        <w:t xml:space="preserve">auses of </w:t>
      </w:r>
      <w:r w:rsidR="00983F55">
        <w:rPr>
          <w:rFonts w:ascii="Times New Roman" w:eastAsiaTheme="majorHAnsi" w:hAnsi="Times New Roman" w:cs="Times New Roman" w:hint="eastAsia"/>
          <w:kern w:val="0"/>
          <w:szCs w:val="20"/>
        </w:rPr>
        <w:t xml:space="preserve">the patients with mucopolysaccharidoses becoming </w:t>
      </w:r>
      <w:r w:rsidRPr="00B35535">
        <w:rPr>
          <w:rFonts w:ascii="Times New Roman" w:eastAsiaTheme="majorHAnsi" w:hAnsi="Times New Roman" w:cs="Times New Roman"/>
          <w:kern w:val="0"/>
          <w:szCs w:val="20"/>
        </w:rPr>
        <w:t xml:space="preserve">unevaluable </w:t>
      </w:r>
      <w:r w:rsidR="00983F55">
        <w:rPr>
          <w:rFonts w:ascii="Times New Roman" w:eastAsiaTheme="majorHAnsi" w:hAnsi="Times New Roman" w:cs="Times New Roman" w:hint="eastAsia"/>
          <w:kern w:val="0"/>
          <w:szCs w:val="20"/>
        </w:rPr>
        <w:t>for spinal cord compression</w:t>
      </w:r>
    </w:p>
    <w:tbl>
      <w:tblPr>
        <w:tblStyle w:val="2"/>
        <w:tblW w:w="8986" w:type="dxa"/>
        <w:tblLook w:val="04A0" w:firstRow="1" w:lastRow="0" w:firstColumn="1" w:lastColumn="0" w:noHBand="0" w:noVBand="1"/>
      </w:tblPr>
      <w:tblGrid>
        <w:gridCol w:w="691"/>
        <w:gridCol w:w="1050"/>
        <w:gridCol w:w="1261"/>
        <w:gridCol w:w="1251"/>
        <w:gridCol w:w="3827"/>
        <w:gridCol w:w="906"/>
      </w:tblGrid>
      <w:tr w:rsidR="00B35535" w:rsidRPr="00B35535" w14:paraId="38E9C7B3" w14:textId="77777777" w:rsidTr="00B35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297ED62D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kern w:val="0"/>
                <w:szCs w:val="20"/>
              </w:rPr>
              <w:t>Typ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1EB49D4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kern w:val="0"/>
                <w:szCs w:val="20"/>
              </w:rPr>
              <w:t>Stat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A7BF67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kern w:val="0"/>
                <w:szCs w:val="20"/>
              </w:rPr>
              <w:t>System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0AA689B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47BD015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kern w:val="0"/>
                <w:szCs w:val="20"/>
              </w:rPr>
              <w:t>Caus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0ADDC50" w14:textId="67DB3B1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kern w:val="0"/>
                <w:szCs w:val="20"/>
              </w:rPr>
              <w:t>N</w:t>
            </w:r>
          </w:p>
        </w:tc>
      </w:tr>
      <w:tr w:rsidR="00B35535" w:rsidRPr="00B35535" w14:paraId="654E85CD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7B9EE14F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19369840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Decease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E7B8F2A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53015C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cut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0C02CC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pnea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7821AE4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52DD20F9" w14:textId="77777777" w:rsidTr="00B3553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single" w:sz="4" w:space="0" w:color="auto"/>
              <w:bottom w:val="nil"/>
            </w:tcBorders>
          </w:tcPr>
          <w:p w14:paraId="106FF5AC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3230860D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Bedridden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0A936DE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Neurological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54EBEDD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hronic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A103069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Neurodegenerative change due to MPS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5A1E2E25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8</w:t>
            </w:r>
          </w:p>
        </w:tc>
      </w:tr>
      <w:tr w:rsidR="00B35535" w:rsidRPr="00B35535" w14:paraId="562603EE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0846E10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2329019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8CED36C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1917C8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cut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562F38D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Intracranial hemorrhag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0263E05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35535" w:rsidRPr="00B35535" w14:paraId="3E5536D8" w14:textId="77777777" w:rsidTr="00B3553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0B71B18F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3B5729F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2FB1608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588E354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F86171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pnea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630846D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4BE11923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6625D00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3A9F13C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998651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66AD21D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0B6332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Food choking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2EE96C00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4A5609A9" w14:textId="77777777" w:rsidTr="00B3553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158E251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931A0E0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FF569B8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4E5A87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97C90EE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Upper airway obstruction due to MPS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AD0E10A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7DF6DA7A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61BD67BE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A41CB9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Decease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92BA14B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9D77A62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A7EEE0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pnea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27E2FA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7D67D700" w14:textId="77777777" w:rsidTr="00B3553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02287F19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6A0907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8D2E96B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E518398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83209E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Bacterial pneumonia after BM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62B2B8C9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61ED9725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13B00EFE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43BE0A4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825E08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023529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6234F0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Upper airway obstruction due to MPS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39ABA6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B35535" w:rsidRPr="00B35535" w14:paraId="75766496" w14:textId="77777777" w:rsidTr="00B355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single" w:sz="4" w:space="0" w:color="auto"/>
            </w:tcBorders>
          </w:tcPr>
          <w:p w14:paraId="72CC5A34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4AD6F15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2C8B4B9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76DF2329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954D72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Sudden death due to unknown direct cause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76CEC55C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B35535" w:rsidRPr="00B35535" w14:paraId="4279F2CD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single" w:sz="4" w:space="0" w:color="auto"/>
              <w:bottom w:val="nil"/>
            </w:tcBorders>
          </w:tcPr>
          <w:p w14:paraId="59FDCC98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89ED80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Bedridden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00D28B9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Neurological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2840F97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hronic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FAE2DA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Neurodegenerative change due to MPS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38196D1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B35535" w:rsidRPr="00B35535" w14:paraId="4EA93A44" w14:textId="77777777" w:rsidTr="00B3553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5B648334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A0A4ED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87F45A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59EFBD2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cut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F2F61F5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Intracranial hemorrhag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7CDD67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B35535" w:rsidRPr="00B35535" w14:paraId="35FAB405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4D2D34E5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A53082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E6C037A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0CE343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hronic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1B5F41B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Lung inflammation due to chronic aspiration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C626649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6595B53F" w14:textId="77777777" w:rsidTr="00B3553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nil"/>
            </w:tcBorders>
          </w:tcPr>
          <w:p w14:paraId="6DD8F1D0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6C1BC2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15B630E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9F3EFD8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cut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E45108D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Upper airway obstruction due to MPS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A98DE51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414AAB87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nil"/>
              <w:bottom w:val="single" w:sz="4" w:space="0" w:color="auto"/>
            </w:tcBorders>
          </w:tcPr>
          <w:p w14:paraId="3B571A5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179A3707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Deceased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123DBC98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6578DDC5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8E0C480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Aspiration pneumonia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11DF5EF6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B35535" w:rsidRPr="00B35535" w14:paraId="013ED5BD" w14:textId="77777777" w:rsidTr="00D50C8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68A341AB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IV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A1B1EFA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Bedridde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D803F3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Respiratory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C057453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hronic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84C641B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Restrictive lung disease due to MP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5A90C04" w14:textId="77777777" w:rsidR="00885C6E" w:rsidRPr="00B35535" w:rsidRDefault="00885C6E" w:rsidP="00B35535">
            <w:pPr>
              <w:widowControl/>
              <w:wordWrap/>
              <w:autoSpaceDE/>
              <w:autoSpaceDN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B35535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D50C85" w:rsidRPr="00B35535" w14:paraId="75753283" w14:textId="77777777" w:rsidTr="00B35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single" w:sz="4" w:space="0" w:color="auto"/>
            </w:tcBorders>
          </w:tcPr>
          <w:p w14:paraId="66D11CCD" w14:textId="6F4953C8" w:rsidR="00D50C85" w:rsidRPr="00B35535" w:rsidRDefault="00D50C85" w:rsidP="00B35535">
            <w:pPr>
              <w:widowControl/>
              <w:wordWrap/>
              <w:autoSpaceDE/>
              <w:autoSpaceDN/>
              <w:spacing w:after="120" w:line="36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F4ADADB" w14:textId="77777777" w:rsidR="00D50C85" w:rsidRPr="00B35535" w:rsidRDefault="00D50C85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5BB0375" w14:textId="77777777" w:rsidR="00D50C85" w:rsidRPr="00B35535" w:rsidRDefault="00D50C85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280A21B" w14:textId="77777777" w:rsidR="00D50C85" w:rsidRPr="00B35535" w:rsidRDefault="00D50C85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BD7B05D" w14:textId="77777777" w:rsidR="00D50C85" w:rsidRPr="00B35535" w:rsidRDefault="00D50C85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C95AF5C" w14:textId="4A02F1A3" w:rsidR="00D50C85" w:rsidRPr="00B35535" w:rsidRDefault="00D50C85" w:rsidP="00B35535">
            <w:pPr>
              <w:widowControl/>
              <w:wordWrap/>
              <w:autoSpaceDE/>
              <w:autoSpaceDN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Cs w:val="20"/>
              </w:rPr>
              <w:t>64</w:t>
            </w:r>
          </w:p>
        </w:tc>
      </w:tr>
    </w:tbl>
    <w:p w14:paraId="02B40899" w14:textId="53B3C3FF" w:rsidR="00AF3670" w:rsidRPr="00B35535" w:rsidRDefault="005F7B36" w:rsidP="00B35535">
      <w:pPr>
        <w:widowControl/>
        <w:wordWrap/>
        <w:autoSpaceDE/>
        <w:autoSpaceDN/>
        <w:spacing w:after="120" w:line="36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B35535">
        <w:rPr>
          <w:rFonts w:ascii="Times New Roman" w:eastAsiaTheme="majorHAnsi" w:hAnsi="Times New Roman" w:cs="Times New Roman"/>
          <w:color w:val="000000"/>
          <w:kern w:val="0"/>
          <w:szCs w:val="20"/>
        </w:rPr>
        <w:t>MPS, mucopolysaccharidosis</w:t>
      </w:r>
    </w:p>
    <w:sectPr w:rsidR="00AF3670" w:rsidRPr="00B35535" w:rsidSect="00B35535">
      <w:foot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46D70D" w14:textId="77777777" w:rsidR="00281708" w:rsidRDefault="00281708" w:rsidP="00C77A04">
      <w:pPr>
        <w:spacing w:after="0" w:line="240" w:lineRule="auto"/>
      </w:pPr>
      <w:r>
        <w:separator/>
      </w:r>
    </w:p>
  </w:endnote>
  <w:endnote w:type="continuationSeparator" w:id="0">
    <w:p w14:paraId="1983DAC2" w14:textId="77777777" w:rsidR="00281708" w:rsidRDefault="00281708" w:rsidP="00C77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55944210"/>
      <w:docPartObj>
        <w:docPartGallery w:val="Page Numbers (Bottom of Page)"/>
        <w:docPartUnique/>
      </w:docPartObj>
    </w:sdtPr>
    <w:sdtContent>
      <w:p w14:paraId="31C87EC6" w14:textId="08B5A9FA" w:rsidR="005F7B36" w:rsidRDefault="005F7B3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167" w:rsidRPr="00541167">
          <w:rPr>
            <w:noProof/>
            <w:lang w:val="ko-KR"/>
          </w:rPr>
          <w:t>26</w:t>
        </w:r>
        <w:r>
          <w:fldChar w:fldCharType="end"/>
        </w:r>
      </w:p>
    </w:sdtContent>
  </w:sdt>
  <w:p w14:paraId="69BA2CED" w14:textId="77777777" w:rsidR="005F7B36" w:rsidRDefault="005F7B3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58AE57" w14:textId="77777777" w:rsidR="00281708" w:rsidRDefault="00281708" w:rsidP="00C77A04">
      <w:pPr>
        <w:spacing w:after="0" w:line="240" w:lineRule="auto"/>
      </w:pPr>
      <w:r>
        <w:separator/>
      </w:r>
    </w:p>
  </w:footnote>
  <w:footnote w:type="continuationSeparator" w:id="0">
    <w:p w14:paraId="1CA3B5AE" w14:textId="77777777" w:rsidR="00281708" w:rsidRDefault="00281708" w:rsidP="00C77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rawingGridHorizontalSpacing w:val="1000"/>
  <w:drawingGridVerticalSpacing w:val="100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1MDOyNDQxNjAxtTRW0lEKTi0uzszPAykwrgUAOgg7I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ournal of Rare Diseases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670"/>
    <w:rsid w:val="00004CC8"/>
    <w:rsid w:val="0000583C"/>
    <w:rsid w:val="00027D4E"/>
    <w:rsid w:val="00055421"/>
    <w:rsid w:val="000758C0"/>
    <w:rsid w:val="00081954"/>
    <w:rsid w:val="00081A85"/>
    <w:rsid w:val="0008221E"/>
    <w:rsid w:val="00087A9F"/>
    <w:rsid w:val="0009470D"/>
    <w:rsid w:val="00095085"/>
    <w:rsid w:val="0009521A"/>
    <w:rsid w:val="00097D66"/>
    <w:rsid w:val="000A211F"/>
    <w:rsid w:val="000A3B87"/>
    <w:rsid w:val="000D1725"/>
    <w:rsid w:val="000E49A8"/>
    <w:rsid w:val="00115810"/>
    <w:rsid w:val="001426FE"/>
    <w:rsid w:val="00146A07"/>
    <w:rsid w:val="00166448"/>
    <w:rsid w:val="00186068"/>
    <w:rsid w:val="00190E82"/>
    <w:rsid w:val="001A4B14"/>
    <w:rsid w:val="001A7828"/>
    <w:rsid w:val="001B1483"/>
    <w:rsid w:val="001C7CDA"/>
    <w:rsid w:val="001E74C4"/>
    <w:rsid w:val="0020325E"/>
    <w:rsid w:val="002065F7"/>
    <w:rsid w:val="00206EC7"/>
    <w:rsid w:val="002135AC"/>
    <w:rsid w:val="00223503"/>
    <w:rsid w:val="00223A75"/>
    <w:rsid w:val="00223F79"/>
    <w:rsid w:val="00254694"/>
    <w:rsid w:val="0026035E"/>
    <w:rsid w:val="00267C33"/>
    <w:rsid w:val="00281708"/>
    <w:rsid w:val="002A05DF"/>
    <w:rsid w:val="002A0920"/>
    <w:rsid w:val="002A6786"/>
    <w:rsid w:val="002B7CE4"/>
    <w:rsid w:val="002F0E6A"/>
    <w:rsid w:val="00333730"/>
    <w:rsid w:val="00347C44"/>
    <w:rsid w:val="003502E6"/>
    <w:rsid w:val="00355382"/>
    <w:rsid w:val="00355E3E"/>
    <w:rsid w:val="00370311"/>
    <w:rsid w:val="003864E2"/>
    <w:rsid w:val="003876DE"/>
    <w:rsid w:val="003C33B9"/>
    <w:rsid w:val="003D6BCA"/>
    <w:rsid w:val="003F6E70"/>
    <w:rsid w:val="003F767D"/>
    <w:rsid w:val="004062E4"/>
    <w:rsid w:val="0042129C"/>
    <w:rsid w:val="00421F9D"/>
    <w:rsid w:val="00435DFD"/>
    <w:rsid w:val="00473A36"/>
    <w:rsid w:val="00486122"/>
    <w:rsid w:val="004A4E4B"/>
    <w:rsid w:val="004C3F9C"/>
    <w:rsid w:val="004C539E"/>
    <w:rsid w:val="004D67F3"/>
    <w:rsid w:val="004E1389"/>
    <w:rsid w:val="004E671F"/>
    <w:rsid w:val="0050260A"/>
    <w:rsid w:val="005115D6"/>
    <w:rsid w:val="00536D50"/>
    <w:rsid w:val="005405F6"/>
    <w:rsid w:val="0054098A"/>
    <w:rsid w:val="00541167"/>
    <w:rsid w:val="00544321"/>
    <w:rsid w:val="00547114"/>
    <w:rsid w:val="00560163"/>
    <w:rsid w:val="00596279"/>
    <w:rsid w:val="005D6EAB"/>
    <w:rsid w:val="005E7D15"/>
    <w:rsid w:val="005F136D"/>
    <w:rsid w:val="005F7B36"/>
    <w:rsid w:val="00612E72"/>
    <w:rsid w:val="00620E3E"/>
    <w:rsid w:val="00640B1F"/>
    <w:rsid w:val="00650917"/>
    <w:rsid w:val="006517DF"/>
    <w:rsid w:val="006561FF"/>
    <w:rsid w:val="0067057E"/>
    <w:rsid w:val="00672C02"/>
    <w:rsid w:val="00736E4D"/>
    <w:rsid w:val="00752D71"/>
    <w:rsid w:val="00772259"/>
    <w:rsid w:val="00785A84"/>
    <w:rsid w:val="00790191"/>
    <w:rsid w:val="007F05C3"/>
    <w:rsid w:val="007F3ED1"/>
    <w:rsid w:val="00800DDE"/>
    <w:rsid w:val="008242FC"/>
    <w:rsid w:val="00833EE1"/>
    <w:rsid w:val="00834C9B"/>
    <w:rsid w:val="00852F94"/>
    <w:rsid w:val="00853BFD"/>
    <w:rsid w:val="00855165"/>
    <w:rsid w:val="0086067F"/>
    <w:rsid w:val="0086098C"/>
    <w:rsid w:val="00870CD9"/>
    <w:rsid w:val="00885C6E"/>
    <w:rsid w:val="008B1DD5"/>
    <w:rsid w:val="008B5706"/>
    <w:rsid w:val="009176F6"/>
    <w:rsid w:val="00962F91"/>
    <w:rsid w:val="00983F55"/>
    <w:rsid w:val="0099027D"/>
    <w:rsid w:val="00993FAA"/>
    <w:rsid w:val="00996024"/>
    <w:rsid w:val="009A45EC"/>
    <w:rsid w:val="009B2370"/>
    <w:rsid w:val="009E0070"/>
    <w:rsid w:val="009F30F7"/>
    <w:rsid w:val="00A00AC9"/>
    <w:rsid w:val="00A23D14"/>
    <w:rsid w:val="00AA5196"/>
    <w:rsid w:val="00AB0E11"/>
    <w:rsid w:val="00AC714B"/>
    <w:rsid w:val="00AE48D7"/>
    <w:rsid w:val="00AE59F1"/>
    <w:rsid w:val="00AF3670"/>
    <w:rsid w:val="00B26B5C"/>
    <w:rsid w:val="00B35535"/>
    <w:rsid w:val="00B46085"/>
    <w:rsid w:val="00B70EB8"/>
    <w:rsid w:val="00B72181"/>
    <w:rsid w:val="00B873A3"/>
    <w:rsid w:val="00BA7F0A"/>
    <w:rsid w:val="00BC4C8D"/>
    <w:rsid w:val="00BD0D43"/>
    <w:rsid w:val="00BD1157"/>
    <w:rsid w:val="00BD1EBF"/>
    <w:rsid w:val="00BF0FDA"/>
    <w:rsid w:val="00C2011B"/>
    <w:rsid w:val="00C23C20"/>
    <w:rsid w:val="00C26965"/>
    <w:rsid w:val="00C34256"/>
    <w:rsid w:val="00C4052F"/>
    <w:rsid w:val="00C6280B"/>
    <w:rsid w:val="00C677E3"/>
    <w:rsid w:val="00C70F60"/>
    <w:rsid w:val="00C776C0"/>
    <w:rsid w:val="00C77A04"/>
    <w:rsid w:val="00C93CBA"/>
    <w:rsid w:val="00CA2A2E"/>
    <w:rsid w:val="00D02760"/>
    <w:rsid w:val="00D072FA"/>
    <w:rsid w:val="00D50C85"/>
    <w:rsid w:val="00D83636"/>
    <w:rsid w:val="00D96263"/>
    <w:rsid w:val="00DC2A57"/>
    <w:rsid w:val="00DE566C"/>
    <w:rsid w:val="00DE57FA"/>
    <w:rsid w:val="00DE5BDF"/>
    <w:rsid w:val="00E157BE"/>
    <w:rsid w:val="00E23027"/>
    <w:rsid w:val="00E5087D"/>
    <w:rsid w:val="00E530BD"/>
    <w:rsid w:val="00E6219C"/>
    <w:rsid w:val="00E634DE"/>
    <w:rsid w:val="00EB09E0"/>
    <w:rsid w:val="00EC226A"/>
    <w:rsid w:val="00EC7D11"/>
    <w:rsid w:val="00EE52AA"/>
    <w:rsid w:val="00EF2061"/>
    <w:rsid w:val="00EF2A98"/>
    <w:rsid w:val="00EF5CD5"/>
    <w:rsid w:val="00F1228B"/>
    <w:rsid w:val="00F27C01"/>
    <w:rsid w:val="00F30A1E"/>
    <w:rsid w:val="00F60042"/>
    <w:rsid w:val="00F7037A"/>
    <w:rsid w:val="00F767D7"/>
    <w:rsid w:val="00F85847"/>
    <w:rsid w:val="00F91836"/>
    <w:rsid w:val="00FC5428"/>
    <w:rsid w:val="00FD6C71"/>
    <w:rsid w:val="00FE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F77D3"/>
  <w15:docId w15:val="{58DD07C8-5C75-426F-8FE9-7AA20FDD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1">
    <w:name w:val="메모 텍스트 Char1"/>
    <w:basedOn w:val="a0"/>
  </w:style>
  <w:style w:type="paragraph" w:styleId="a3">
    <w:name w:val="Balloon Text"/>
    <w:basedOn w:val="a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맑은 고딕" w:eastAsia="맑은 고딕" w:hAnsi="맑은 고딕"/>
      <w:noProof/>
    </w:rPr>
  </w:style>
  <w:style w:type="character" w:styleId="a5">
    <w:name w:val="annotation reference"/>
    <w:basedOn w:val="a0"/>
    <w:semiHidden/>
    <w:unhideWhenUsed/>
    <w:rPr>
      <w:sz w:val="18"/>
      <w:szCs w:val="18"/>
    </w:rPr>
  </w:style>
  <w:style w:type="table" w:customStyle="1" w:styleId="31">
    <w:name w:val="목록 표 31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41">
    <w:name w:val="눈금 표 41"/>
    <w:basedOn w:val="a1"/>
    <w:pPr>
      <w:spacing w:after="0" w:line="240" w:lineRule="auto"/>
    </w:pPr>
    <w:tblPr>
      <w:tblStyleRowBandSize w:val="1"/>
      <w:tblStyleColBandSize w:val="1"/>
      <w:tblBorders>
        <w:top w:val="single" w:sz="4" w:space="0" w:color="656565"/>
        <w:left w:val="single" w:sz="4" w:space="0" w:color="656565"/>
        <w:bottom w:val="single" w:sz="4" w:space="0" w:color="656565"/>
        <w:right w:val="single" w:sz="4" w:space="0" w:color="656565"/>
        <w:insideH w:val="single" w:sz="4" w:space="0" w:color="656565"/>
        <w:insideV w:val="single" w:sz="4" w:space="0" w:color="65656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CBCB"/>
      </w:tcPr>
    </w:tblStylePr>
    <w:tblStylePr w:type="band1Horz">
      <w:tblPr/>
      <w:tcPr>
        <w:shd w:val="clear" w:color="auto" w:fill="CBCBCB"/>
      </w:tcPr>
    </w:tblStylePr>
  </w:style>
  <w:style w:type="paragraph" w:styleId="a6">
    <w:name w:val="annotation text"/>
    <w:basedOn w:val="a"/>
    <w:link w:val="Char"/>
    <w:unhideWhenUsed/>
    <w:pPr>
      <w:jc w:val="left"/>
    </w:pPr>
  </w:style>
  <w:style w:type="paragraph" w:styleId="a7">
    <w:name w:val="header"/>
    <w:basedOn w:val="a"/>
    <w:link w:val="Char0"/>
    <w:uiPriority w:val="99"/>
    <w:unhideWhenUsed/>
    <w:rsid w:val="00C77A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77A04"/>
  </w:style>
  <w:style w:type="paragraph" w:styleId="a8">
    <w:name w:val="footer"/>
    <w:basedOn w:val="a"/>
    <w:link w:val="Char2"/>
    <w:uiPriority w:val="99"/>
    <w:unhideWhenUsed/>
    <w:rsid w:val="00C77A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C77A04"/>
  </w:style>
  <w:style w:type="paragraph" w:styleId="a9">
    <w:name w:val="annotation subject"/>
    <w:basedOn w:val="a6"/>
    <w:next w:val="a6"/>
    <w:link w:val="Char3"/>
    <w:uiPriority w:val="99"/>
    <w:semiHidden/>
    <w:unhideWhenUsed/>
    <w:rsid w:val="002A0920"/>
    <w:rPr>
      <w:b/>
      <w:bCs/>
    </w:rPr>
  </w:style>
  <w:style w:type="character" w:customStyle="1" w:styleId="Char">
    <w:name w:val="메모 텍스트 Char"/>
    <w:basedOn w:val="a0"/>
    <w:link w:val="a6"/>
    <w:rsid w:val="002A0920"/>
  </w:style>
  <w:style w:type="character" w:customStyle="1" w:styleId="Char3">
    <w:name w:val="메모 주제 Char"/>
    <w:basedOn w:val="Char"/>
    <w:link w:val="a9"/>
    <w:uiPriority w:val="99"/>
    <w:semiHidden/>
    <w:rsid w:val="002A0920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C677E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677E3"/>
    <w:rPr>
      <w:rFonts w:ascii="맑은 고딕" w:eastAsia="맑은 고딕" w:hAnsi="맑은 고딕"/>
      <w:noProof/>
    </w:rPr>
  </w:style>
  <w:style w:type="paragraph" w:styleId="aa">
    <w:name w:val="Revision"/>
    <w:hidden/>
    <w:uiPriority w:val="99"/>
    <w:semiHidden/>
    <w:rsid w:val="000A211F"/>
    <w:pPr>
      <w:spacing w:after="0" w:line="240" w:lineRule="auto"/>
      <w:jc w:val="left"/>
    </w:pPr>
  </w:style>
  <w:style w:type="character" w:styleId="ab">
    <w:name w:val="line number"/>
    <w:basedOn w:val="a0"/>
    <w:uiPriority w:val="99"/>
    <w:semiHidden/>
    <w:unhideWhenUsed/>
    <w:rsid w:val="00355382"/>
  </w:style>
  <w:style w:type="table" w:styleId="2">
    <w:name w:val="Plain Table 2"/>
    <w:basedOn w:val="a1"/>
    <w:uiPriority w:val="42"/>
    <w:rsid w:val="002135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CD226-8F96-4B33-840E-7AA855929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김인성</cp:lastModifiedBy>
  <cp:revision>5</cp:revision>
  <dcterms:created xsi:type="dcterms:W3CDTF">2024-06-25T11:11:00Z</dcterms:created>
  <dcterms:modified xsi:type="dcterms:W3CDTF">2024-09-10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